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244D1" w14:textId="77777777" w:rsidR="00E90106" w:rsidRDefault="00E90106" w:rsidP="00E90106">
      <w:pPr>
        <w:spacing w:line="360" w:lineRule="auto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576F315E" w14:textId="2FE9A913" w:rsidR="00E90106" w:rsidRPr="00E90106" w:rsidRDefault="00E90106" w:rsidP="00E90106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E90106">
        <w:rPr>
          <w:rFonts w:ascii="Times New Roman" w:hAnsi="Times New Roman" w:cs="Times New Roman" w:hint="eastAsia"/>
          <w:b/>
          <w:bCs/>
          <w:color w:val="000000"/>
          <w:sz w:val="22"/>
        </w:rPr>
        <w:t>T</w:t>
      </w:r>
      <w:r w:rsidRPr="00E90106">
        <w:rPr>
          <w:rFonts w:ascii="Times New Roman" w:hAnsi="Times New Roman" w:cs="Times New Roman"/>
          <w:b/>
          <w:bCs/>
          <w:color w:val="000000"/>
          <w:sz w:val="22"/>
        </w:rPr>
        <w:t xml:space="preserve">able </w:t>
      </w:r>
      <w:r w:rsidR="00697D1B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Pr="00E90106">
        <w:rPr>
          <w:rFonts w:ascii="Times New Roman" w:hAnsi="Times New Roman" w:cs="Times New Roman"/>
          <w:b/>
          <w:bCs/>
          <w:color w:val="000000"/>
          <w:sz w:val="22"/>
        </w:rPr>
        <w:t>1</w:t>
      </w:r>
      <w:r w:rsidRPr="00697D1B">
        <w:rPr>
          <w:rFonts w:ascii="Times New Roman" w:hAnsi="Times New Roman" w:cs="Times New Roman"/>
          <w:bCs/>
          <w:color w:val="000000"/>
          <w:sz w:val="22"/>
        </w:rPr>
        <w:t xml:space="preserve">. Serum </w:t>
      </w:r>
      <w:r w:rsidRPr="00697D1B">
        <w:rPr>
          <w:rFonts w:ascii="Times New Roman" w:hAnsi="Times New Roman" w:cs="Times New Roman" w:hint="eastAsia"/>
          <w:bCs/>
          <w:color w:val="000000"/>
          <w:sz w:val="22"/>
        </w:rPr>
        <w:t>and</w:t>
      </w:r>
      <w:r w:rsidRPr="00697D1B">
        <w:rPr>
          <w:rFonts w:ascii="Times New Roman" w:hAnsi="Times New Roman" w:cs="Times New Roman"/>
          <w:bCs/>
          <w:color w:val="000000"/>
          <w:sz w:val="22"/>
        </w:rPr>
        <w:t xml:space="preserve"> FF SAA1 concentration in non-PCOS and PCOS patients with overweight</w:t>
      </w:r>
    </w:p>
    <w:tbl>
      <w:tblPr>
        <w:tblW w:w="8517" w:type="dxa"/>
        <w:tblLook w:val="04A0" w:firstRow="1" w:lastRow="0" w:firstColumn="1" w:lastColumn="0" w:noHBand="0" w:noVBand="1"/>
      </w:tblPr>
      <w:tblGrid>
        <w:gridCol w:w="1539"/>
        <w:gridCol w:w="1192"/>
        <w:gridCol w:w="1193"/>
        <w:gridCol w:w="821"/>
        <w:gridCol w:w="1193"/>
        <w:gridCol w:w="1193"/>
        <w:gridCol w:w="1391"/>
      </w:tblGrid>
      <w:tr w:rsidR="00E90106" w:rsidRPr="00E90106" w14:paraId="4D664DA9" w14:textId="77777777" w:rsidTr="009B2B17">
        <w:trPr>
          <w:trHeight w:val="276"/>
        </w:trPr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D4AA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5EB7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PCOS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6DF9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949D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BF67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  <w:p w14:paraId="64773CD9" w14:textId="7339F764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E90106" w:rsidRPr="00E90106" w14:paraId="6A8FEE41" w14:textId="77777777" w:rsidTr="009B2B17">
        <w:trPr>
          <w:trHeight w:val="276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3DC2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34DC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≤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BFA6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＞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A71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38C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≤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7B2C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＞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349C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0106" w:rsidRPr="00E90106" w14:paraId="235AB048" w14:textId="77777777" w:rsidTr="009B2B17">
        <w:trPr>
          <w:trHeight w:val="276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2C8D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724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6995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303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889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B08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E4E2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0106" w:rsidRPr="00E90106" w14:paraId="1479524F" w14:textId="77777777" w:rsidTr="009B2B17">
        <w:trPr>
          <w:trHeight w:val="306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F7F" w14:textId="4A77005C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 (kg/m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F711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7±0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1A7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.1±0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8B7E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09E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8±0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F796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±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F314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E90106" w:rsidRPr="00E90106" w14:paraId="04868E1E" w14:textId="77777777" w:rsidTr="009B2B17">
        <w:trPr>
          <w:trHeight w:val="276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66E9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um SAA1(ng/ml</w:t>
            </w:r>
            <w:r w:rsidRPr="00E90106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3B0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2±7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45E0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3±7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5B40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548E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2±7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AF2B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3±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C788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E90106" w:rsidRPr="00E90106" w14:paraId="013204B6" w14:textId="77777777" w:rsidTr="009B2B17">
        <w:trPr>
          <w:trHeight w:val="276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C2FB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F SAA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E5DC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4.4±52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F81E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3.4±84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96DF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F281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9.2±79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24B1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3.6±99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6E5F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5</w:t>
            </w:r>
          </w:p>
        </w:tc>
      </w:tr>
    </w:tbl>
    <w:p w14:paraId="76EB778E" w14:textId="29BF8080" w:rsidR="00E90106" w:rsidRDefault="00E90106" w:rsidP="00E9010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E24C5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Pr="004E24C5">
        <w:rPr>
          <w:rFonts w:ascii="Times New Roman" w:hAnsi="Times New Roman" w:cs="Times New Roman"/>
          <w:color w:val="000000"/>
          <w:sz w:val="24"/>
          <w:szCs w:val="24"/>
        </w:rPr>
        <w:t xml:space="preserve">F: follicular fluid </w:t>
      </w:r>
    </w:p>
    <w:p w14:paraId="32B17D2D" w14:textId="5E1BF68C" w:rsidR="00E90106" w:rsidRDefault="00E90106" w:rsidP="00E9010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1CE3279" w14:textId="77777777" w:rsidR="00E90106" w:rsidRPr="004E24C5" w:rsidRDefault="00E90106" w:rsidP="00E9010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6B54C8E" w14:textId="3207FAF8" w:rsidR="00E90106" w:rsidRPr="00E90106" w:rsidRDefault="00E90106" w:rsidP="00E9010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GoBack"/>
      <w:r w:rsidRPr="00E9010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697D1B">
        <w:rPr>
          <w:rFonts w:ascii="Times New Roman" w:hAnsi="Times New Roman" w:cs="Times New Roman"/>
          <w:b/>
          <w:bCs/>
          <w:sz w:val="22"/>
        </w:rPr>
        <w:t>S</w:t>
      </w:r>
      <w:r w:rsidRPr="00E90106">
        <w:rPr>
          <w:rFonts w:ascii="Times New Roman" w:hAnsi="Times New Roman" w:cs="Times New Roman"/>
          <w:b/>
          <w:bCs/>
          <w:sz w:val="22"/>
        </w:rPr>
        <w:t>2.</w:t>
      </w:r>
      <w:r w:rsidRPr="00697D1B">
        <w:rPr>
          <w:rFonts w:ascii="Times New Roman" w:hAnsi="Times New Roman" w:cs="Times New Roman"/>
          <w:bCs/>
          <w:sz w:val="22"/>
        </w:rPr>
        <w:t xml:space="preserve"> Serum and FF SAA1 concentration in PCOS and non-PCOS patients when BMI matched</w:t>
      </w:r>
      <w:bookmarkEnd w:id="0"/>
    </w:p>
    <w:tbl>
      <w:tblPr>
        <w:tblW w:w="9084" w:type="dxa"/>
        <w:tblLook w:val="04A0" w:firstRow="1" w:lastRow="0" w:firstColumn="1" w:lastColumn="0" w:noHBand="0" w:noVBand="1"/>
      </w:tblPr>
      <w:tblGrid>
        <w:gridCol w:w="2330"/>
        <w:gridCol w:w="1218"/>
        <w:gridCol w:w="1217"/>
        <w:gridCol w:w="1111"/>
        <w:gridCol w:w="1218"/>
        <w:gridCol w:w="1217"/>
        <w:gridCol w:w="1111"/>
      </w:tblGrid>
      <w:tr w:rsidR="00E90106" w:rsidRPr="00E90106" w14:paraId="789D7BDC" w14:textId="77777777" w:rsidTr="009B2B17">
        <w:trPr>
          <w:trHeight w:val="322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C17A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094A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≤2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168E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01AE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＞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3D9D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0106" w:rsidRPr="00E90106" w14:paraId="76D8AE76" w14:textId="77777777" w:rsidTr="009B2B17">
        <w:trPr>
          <w:trHeight w:val="322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A03B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D446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PCO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36ED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1676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8A26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PCO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D97A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F8F6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E90106" w:rsidRPr="00E90106" w14:paraId="2AD3F40F" w14:textId="77777777" w:rsidTr="009B2B1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E70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C58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A6F9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7179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90D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7892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281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0106" w:rsidRPr="00E90106" w14:paraId="13466651" w14:textId="77777777" w:rsidTr="009B2B17">
        <w:trPr>
          <w:trHeight w:val="348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AB15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 (kg/m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10FB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7±0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4A8B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8±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9CC7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2F72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.1±0.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083F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±0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3EF0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E90106" w:rsidRPr="00E90106" w14:paraId="47BB3A3C" w14:textId="77777777" w:rsidTr="009B2B1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DED6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um SAA1(ng/ml</w:t>
            </w: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E10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2±7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501A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1±7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BAF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B65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3±7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5797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2±4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061D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E90106" w:rsidRPr="00E90106" w14:paraId="741587FC" w14:textId="77777777" w:rsidTr="009B2B1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5F65F" w14:textId="77777777" w:rsidR="00E90106" w:rsidRPr="00E90106" w:rsidRDefault="00E90106" w:rsidP="009B2B1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hAnsi="Times New Roman" w:cs="Times New Roman"/>
                <w:color w:val="000000"/>
                <w:sz w:val="22"/>
              </w:rPr>
              <w:t>FF SAA1</w:t>
            </w:r>
            <w:r w:rsidRPr="00E90106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E90106">
              <w:rPr>
                <w:rFonts w:ascii="Times New Roman" w:hAnsi="Times New Roman" w:cs="Times New Roman"/>
                <w:color w:val="000000"/>
                <w:sz w:val="22"/>
              </w:rPr>
              <w:t>(ng/ml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98DE8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hAnsi="Times New Roman" w:cs="Times New Roman"/>
                <w:color w:val="000000"/>
                <w:sz w:val="22"/>
              </w:rPr>
              <w:t>234.4±52.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5A645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hAnsi="Times New Roman" w:cs="Times New Roman"/>
                <w:color w:val="000000"/>
                <w:sz w:val="22"/>
              </w:rPr>
              <w:t>409.2±79.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86642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7A680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hAnsi="Times New Roman" w:cs="Times New Roman"/>
                <w:color w:val="000000"/>
                <w:sz w:val="22"/>
              </w:rPr>
              <w:t>363.4±84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B6E81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hAnsi="Times New Roman" w:cs="Times New Roman"/>
                <w:color w:val="000000"/>
                <w:sz w:val="22"/>
              </w:rPr>
              <w:t>523.6±99.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B1F88" w14:textId="77777777" w:rsidR="00E90106" w:rsidRPr="00E90106" w:rsidRDefault="00E90106" w:rsidP="009B2B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90106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4CDFB98A" w14:textId="790EB7BE" w:rsidR="002A45BB" w:rsidRDefault="00E90106">
      <w:r>
        <w:rPr>
          <w:rFonts w:ascii="Times New Roman" w:hAnsi="Times New Roman" w:cs="Times New Roman"/>
          <w:color w:val="000000"/>
          <w:sz w:val="24"/>
          <w:szCs w:val="24"/>
        </w:rPr>
        <w:t>FF: follicular fluid</w:t>
      </w:r>
    </w:p>
    <w:sectPr w:rsidR="002A4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BADCFA" w14:textId="77777777" w:rsidR="00EC0F60" w:rsidRDefault="00EC0F60" w:rsidP="00E90106">
      <w:r>
        <w:separator/>
      </w:r>
    </w:p>
  </w:endnote>
  <w:endnote w:type="continuationSeparator" w:id="0">
    <w:p w14:paraId="2B72D0F0" w14:textId="77777777" w:rsidR="00EC0F60" w:rsidRDefault="00EC0F60" w:rsidP="00E90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D8E716" w14:textId="77777777" w:rsidR="00EC0F60" w:rsidRDefault="00EC0F60" w:rsidP="00E90106">
      <w:r>
        <w:separator/>
      </w:r>
    </w:p>
  </w:footnote>
  <w:footnote w:type="continuationSeparator" w:id="0">
    <w:p w14:paraId="1A020857" w14:textId="77777777" w:rsidR="00EC0F60" w:rsidRDefault="00EC0F60" w:rsidP="00E90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D7D2B"/>
    <w:rsid w:val="002A45BB"/>
    <w:rsid w:val="0037378D"/>
    <w:rsid w:val="00697D1B"/>
    <w:rsid w:val="00DD7D2B"/>
    <w:rsid w:val="00E85FF2"/>
    <w:rsid w:val="00E90106"/>
    <w:rsid w:val="00EC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BF6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1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1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1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647</Characters>
  <Application>Microsoft Office Word</Application>
  <DocSecurity>0</DocSecurity>
  <Lines>107</Lines>
  <Paragraphs>85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1357@126.com</dc:creator>
  <cp:keywords/>
  <dc:description/>
  <cp:lastModifiedBy>749797</cp:lastModifiedBy>
  <cp:revision>3</cp:revision>
  <dcterms:created xsi:type="dcterms:W3CDTF">2021-12-04T13:27:00Z</dcterms:created>
  <dcterms:modified xsi:type="dcterms:W3CDTF">2021-12-24T06:21:00Z</dcterms:modified>
</cp:coreProperties>
</file>